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71B6" w14:textId="77777777" w:rsidR="00156E95" w:rsidRPr="00254D39" w:rsidRDefault="00156E95" w:rsidP="00156E95">
      <w:pPr>
        <w:pStyle w:val="Caption"/>
        <w:rPr>
          <w:rFonts w:eastAsia="Calibri" w:cs="Times New Roman"/>
          <w:i/>
          <w:szCs w:val="24"/>
        </w:rPr>
      </w:pPr>
      <w:r w:rsidRPr="00254D39">
        <w:rPr>
          <w:rFonts w:cs="Times New Roman"/>
          <w:iCs w:val="0"/>
          <w:szCs w:val="24"/>
        </w:rPr>
        <w:t xml:space="preserve">S2 Table: Sociodemographic attributes /characteristics of the respondents/participants from </w:t>
      </w:r>
      <w:proofErr w:type="spellStart"/>
      <w:r w:rsidRPr="00254D39">
        <w:rPr>
          <w:rFonts w:cs="Times New Roman"/>
          <w:iCs w:val="0"/>
          <w:szCs w:val="24"/>
        </w:rPr>
        <w:t>Moshupa</w:t>
      </w:r>
      <w:proofErr w:type="spellEnd"/>
      <w:r w:rsidRPr="00254D39">
        <w:rPr>
          <w:rFonts w:cs="Times New Roman"/>
          <w:iCs w:val="0"/>
          <w:szCs w:val="24"/>
        </w:rPr>
        <w:t>, Botswana</w:t>
      </w:r>
      <w:r w:rsidRPr="00254D39">
        <w:rPr>
          <w:rFonts w:eastAsia="Calibri" w:cs="Times New Roman"/>
          <w:b/>
          <w:iCs w:val="0"/>
          <w:szCs w:val="24"/>
        </w:rPr>
        <w:t xml:space="preserve"> </w:t>
      </w:r>
    </w:p>
    <w:tbl>
      <w:tblPr>
        <w:tblStyle w:val="TableGrid0"/>
        <w:tblW w:w="8640" w:type="dxa"/>
        <w:tblInd w:w="0" w:type="dxa"/>
        <w:tblCellMar>
          <w:top w:w="78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3902"/>
        <w:gridCol w:w="2308"/>
      </w:tblGrid>
      <w:tr w:rsidR="00156E95" w:rsidRPr="00254D39" w14:paraId="3FF0A32B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6CE62C81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Characteristics/variable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  <w:hideMark/>
          </w:tcPr>
          <w:p w14:paraId="55464573" w14:textId="77777777" w:rsidR="00156E95" w:rsidRPr="00254D39" w:rsidRDefault="00156E95" w:rsidP="00364AF9">
            <w:pPr>
              <w:spacing w:line="256" w:lineRule="auto"/>
              <w:ind w:left="116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Frequency(n)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  <w:hideMark/>
          </w:tcPr>
          <w:p w14:paraId="03E33EE6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Percentage (%)</w:t>
            </w:r>
          </w:p>
        </w:tc>
      </w:tr>
      <w:tr w:rsidR="00156E95" w:rsidRPr="00254D39" w14:paraId="45D36AF7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0DB08982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4897EE62" w14:textId="77777777" w:rsidR="00156E95" w:rsidRPr="00254D39" w:rsidRDefault="00156E95" w:rsidP="00364AF9">
            <w:pPr>
              <w:spacing w:line="256" w:lineRule="auto"/>
              <w:ind w:left="116"/>
              <w:jc w:val="center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07A0FB40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  <w:b/>
              </w:rPr>
            </w:pPr>
          </w:p>
        </w:tc>
      </w:tr>
      <w:tr w:rsidR="00156E95" w:rsidRPr="00254D39" w14:paraId="226EC9DC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shd w:val="clear" w:color="auto" w:fill="F0F0F0"/>
            <w:hideMark/>
          </w:tcPr>
          <w:p w14:paraId="5ABB5FB8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Sex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  <w:shd w:val="clear" w:color="auto" w:fill="F0F0F0"/>
          </w:tcPr>
          <w:p w14:paraId="6153F573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  <w:shd w:val="clear" w:color="auto" w:fill="F0F0F0"/>
          </w:tcPr>
          <w:p w14:paraId="6CFC3449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</w:p>
        </w:tc>
      </w:tr>
      <w:tr w:rsidR="00156E95" w:rsidRPr="00254D39" w14:paraId="65850CA2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0F42C1C9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Male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0F10ECBA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7565199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7.5</w:t>
            </w:r>
          </w:p>
        </w:tc>
      </w:tr>
      <w:tr w:rsidR="00156E95" w:rsidRPr="00254D39" w14:paraId="3E0CD5EF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3C428994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Female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5FA4CDBA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9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5075460A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72.5</w:t>
            </w:r>
          </w:p>
        </w:tc>
      </w:tr>
      <w:tr w:rsidR="00156E95" w:rsidRPr="00254D39" w14:paraId="507E54C6" w14:textId="77777777" w:rsidTr="00364AF9">
        <w:trPr>
          <w:trHeight w:val="250"/>
        </w:trPr>
        <w:tc>
          <w:tcPr>
            <w:tcW w:w="8640" w:type="dxa"/>
            <w:gridSpan w:val="3"/>
            <w:tcBorders>
              <w:top w:val="single" w:sz="4" w:space="0" w:color="99918C"/>
              <w:left w:val="nil"/>
              <w:bottom w:val="single" w:sz="4" w:space="0" w:color="99918C"/>
              <w:right w:val="nil"/>
            </w:tcBorders>
            <w:shd w:val="clear" w:color="auto" w:fill="F0F0F0"/>
            <w:hideMark/>
          </w:tcPr>
          <w:p w14:paraId="0D7805AC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Age groups</w:t>
            </w:r>
          </w:p>
        </w:tc>
      </w:tr>
      <w:tr w:rsidR="00156E95" w:rsidRPr="00254D39" w14:paraId="75A6B0F2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987201A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1–30 years old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6FE735B2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403ECF8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2.5</w:t>
            </w:r>
          </w:p>
        </w:tc>
      </w:tr>
      <w:tr w:rsidR="00156E95" w:rsidRPr="00254D39" w14:paraId="50F4BBCD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6DF1F5D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31–40 years old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08C2F88C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8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3AC5CA75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0</w:t>
            </w:r>
          </w:p>
        </w:tc>
      </w:tr>
      <w:tr w:rsidR="00156E95" w:rsidRPr="00254D39" w14:paraId="36881A7A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57D58462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41–50 years old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3544866F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2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20E61A35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30</w:t>
            </w:r>
          </w:p>
        </w:tc>
      </w:tr>
      <w:tr w:rsidR="00156E95" w:rsidRPr="00254D39" w14:paraId="6EDE2AD0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1E6C8F24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51-60 years old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45BC233B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5DA06F64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2.5</w:t>
            </w:r>
          </w:p>
        </w:tc>
      </w:tr>
      <w:tr w:rsidR="00156E95" w:rsidRPr="00254D39" w14:paraId="5AF6BA12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5C1D6572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61-70 years old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6EC9B83A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4BAD85E7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2.5</w:t>
            </w:r>
          </w:p>
        </w:tc>
      </w:tr>
      <w:tr w:rsidR="00156E95" w:rsidRPr="00254D39" w14:paraId="44AF5EC2" w14:textId="77777777" w:rsidTr="00364AF9">
        <w:trPr>
          <w:trHeight w:val="251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464D257F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hAnsi="Times New Roman"/>
                <w:shd w:val="clear" w:color="auto" w:fill="FFFFFF"/>
              </w:rPr>
              <w:t xml:space="preserve"> ≥ </w:t>
            </w:r>
            <w:r w:rsidRPr="00254D39">
              <w:rPr>
                <w:rFonts w:ascii="Times New Roman" w:eastAsia="Calibri" w:hAnsi="Times New Roman"/>
              </w:rPr>
              <w:t>70+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18A454A0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734F4FA5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39F404CA" w14:textId="77777777" w:rsidTr="00364AF9">
        <w:trPr>
          <w:trHeight w:val="250"/>
        </w:trPr>
        <w:tc>
          <w:tcPr>
            <w:tcW w:w="8640" w:type="dxa"/>
            <w:gridSpan w:val="3"/>
            <w:tcBorders>
              <w:top w:val="single" w:sz="4" w:space="0" w:color="99918C"/>
              <w:left w:val="nil"/>
              <w:bottom w:val="single" w:sz="4" w:space="0" w:color="99918C"/>
              <w:right w:val="nil"/>
            </w:tcBorders>
            <w:shd w:val="clear" w:color="auto" w:fill="F0F0F0"/>
            <w:hideMark/>
          </w:tcPr>
          <w:p w14:paraId="16D30F06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Profession / responsibility/ Status of participant</w:t>
            </w:r>
          </w:p>
        </w:tc>
      </w:tr>
      <w:tr w:rsidR="00156E95" w:rsidRPr="00254D39" w14:paraId="12B1E61D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61688848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Head of DHMT (Medical officer)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02411644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5FFD598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00066790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4DD5B25D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 xml:space="preserve">Head of preventative 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1A286CBC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BE01EB3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706F2512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0BFAB13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 xml:space="preserve">District TB coordinator 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412AE61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7BB88264" w14:textId="77777777" w:rsidR="00156E95" w:rsidRPr="00254D39" w:rsidRDefault="00156E95" w:rsidP="00364AF9">
            <w:pPr>
              <w:spacing w:line="256" w:lineRule="auto"/>
              <w:ind w:left="198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6B8E70EB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72EE0F5C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 xml:space="preserve">Nurse 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31D024F3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92640BE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5</w:t>
            </w:r>
          </w:p>
        </w:tc>
      </w:tr>
      <w:tr w:rsidR="00156E95" w:rsidRPr="00254D39" w14:paraId="029A6FDD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528ED48A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TB screener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4C7CA4FF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64D2B5EF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12992F73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79C2232F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Data support officer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7CCC13B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751DC847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.5</w:t>
            </w:r>
          </w:p>
        </w:tc>
      </w:tr>
      <w:tr w:rsidR="00156E95" w:rsidRPr="00254D39" w14:paraId="0DA70BB4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9BE18BC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Village/tribal Headman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CC7A27D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01B1661D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0</w:t>
            </w:r>
          </w:p>
        </w:tc>
      </w:tr>
      <w:tr w:rsidR="00156E95" w:rsidRPr="00254D39" w14:paraId="57880D1A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5C78AF77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Community elders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1CF0461E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48BEB73A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0</w:t>
            </w:r>
          </w:p>
        </w:tc>
      </w:tr>
      <w:tr w:rsidR="00156E95" w:rsidRPr="00254D39" w14:paraId="56B2A458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196B80E7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TB treatment supporters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4C3CEB52" w14:textId="77777777" w:rsidR="00156E95" w:rsidRPr="00254D39" w:rsidRDefault="00156E95" w:rsidP="00364AF9">
            <w:pPr>
              <w:spacing w:line="256" w:lineRule="auto"/>
              <w:ind w:left="115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2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581C749E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55</w:t>
            </w:r>
          </w:p>
        </w:tc>
      </w:tr>
      <w:tr w:rsidR="00156E95" w:rsidRPr="00254D39" w14:paraId="22BDFAD4" w14:textId="77777777" w:rsidTr="00364AF9">
        <w:trPr>
          <w:trHeight w:val="250"/>
        </w:trPr>
        <w:tc>
          <w:tcPr>
            <w:tcW w:w="8640" w:type="dxa"/>
            <w:gridSpan w:val="3"/>
            <w:tcBorders>
              <w:top w:val="single" w:sz="4" w:space="0" w:color="99918C"/>
              <w:left w:val="nil"/>
              <w:bottom w:val="single" w:sz="4" w:space="0" w:color="99918C"/>
              <w:right w:val="nil"/>
            </w:tcBorders>
            <w:shd w:val="clear" w:color="auto" w:fill="F0F0F0"/>
            <w:hideMark/>
          </w:tcPr>
          <w:p w14:paraId="1E57A0BB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Professional experience on TB matters (years)</w:t>
            </w:r>
          </w:p>
        </w:tc>
      </w:tr>
      <w:tr w:rsidR="00156E95" w:rsidRPr="00254D39" w14:paraId="25A622DD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6D4C6922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–3 years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76A408E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0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323B3D29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5</w:t>
            </w:r>
          </w:p>
        </w:tc>
      </w:tr>
      <w:tr w:rsidR="00156E95" w:rsidRPr="00254D39" w14:paraId="7DA0B432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7194515F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4–6 years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6202A897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B0A8518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7.5</w:t>
            </w:r>
          </w:p>
        </w:tc>
      </w:tr>
      <w:tr w:rsidR="00156E95" w:rsidRPr="00254D39" w14:paraId="201C72B1" w14:textId="77777777" w:rsidTr="00364AF9">
        <w:trPr>
          <w:trHeight w:val="250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92DD123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  <w:bCs/>
              </w:rPr>
              <w:t xml:space="preserve">&gt; </w:t>
            </w:r>
            <w:r w:rsidRPr="00254D39">
              <w:rPr>
                <w:rFonts w:ascii="Times New Roman" w:eastAsia="Calibri" w:hAnsi="Times New Roman"/>
              </w:rPr>
              <w:t>7 years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0DBCDFA5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7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21DC6BB3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67.5</w:t>
            </w:r>
          </w:p>
        </w:tc>
      </w:tr>
      <w:tr w:rsidR="00156E95" w:rsidRPr="00254D39" w14:paraId="13B848EB" w14:textId="77777777" w:rsidTr="00364AF9">
        <w:trPr>
          <w:trHeight w:val="250"/>
        </w:trPr>
        <w:tc>
          <w:tcPr>
            <w:tcW w:w="8640" w:type="dxa"/>
            <w:gridSpan w:val="3"/>
            <w:tcBorders>
              <w:top w:val="single" w:sz="4" w:space="0" w:color="99918C"/>
              <w:left w:val="nil"/>
              <w:bottom w:val="single" w:sz="4" w:space="0" w:color="99918C"/>
              <w:right w:val="nil"/>
            </w:tcBorders>
            <w:shd w:val="clear" w:color="auto" w:fill="F0F0F0"/>
            <w:hideMark/>
          </w:tcPr>
          <w:p w14:paraId="7E68C0C5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  <w:b/>
              </w:rPr>
              <w:t>Highest Level of Education</w:t>
            </w:r>
          </w:p>
        </w:tc>
      </w:tr>
      <w:tr w:rsidR="00156E95" w:rsidRPr="00254D39" w14:paraId="0AA72D3C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  <w:hideMark/>
          </w:tcPr>
          <w:p w14:paraId="1FD222E2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hAnsi="Times New Roman"/>
              </w:rPr>
              <w:t>Non-formal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5B9104D4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657312DA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7.5</w:t>
            </w:r>
          </w:p>
        </w:tc>
      </w:tr>
      <w:tr w:rsidR="00156E95" w:rsidRPr="00254D39" w14:paraId="36973DC0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4A7F09D3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hAnsi="Times New Roman"/>
              </w:rPr>
              <w:t>Primary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06A8B1E2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10BCD07E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7.5</w:t>
            </w:r>
          </w:p>
        </w:tc>
      </w:tr>
      <w:tr w:rsidR="00156E95" w:rsidRPr="00254D39" w14:paraId="4129919C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6328CFA1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hAnsi="Times New Roman"/>
              </w:rPr>
              <w:t>Junior secondary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FB24E5F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9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66756827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2.5</w:t>
            </w:r>
          </w:p>
        </w:tc>
      </w:tr>
      <w:tr w:rsidR="00156E95" w:rsidRPr="00254D39" w14:paraId="1C70B991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72C3E7A8" w14:textId="77777777" w:rsidR="00156E95" w:rsidRPr="00254D39" w:rsidRDefault="00156E95" w:rsidP="00364AF9">
            <w:pPr>
              <w:spacing w:line="256" w:lineRule="auto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hAnsi="Times New Roman"/>
              </w:rPr>
              <w:t>Senior secondary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609B1E00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39DADD83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5</w:t>
            </w:r>
          </w:p>
        </w:tc>
      </w:tr>
      <w:tr w:rsidR="00156E95" w:rsidRPr="00254D39" w14:paraId="0B12F200" w14:textId="77777777" w:rsidTr="00364AF9">
        <w:trPr>
          <w:trHeight w:val="249"/>
        </w:trPr>
        <w:tc>
          <w:tcPr>
            <w:tcW w:w="2430" w:type="dxa"/>
            <w:tcBorders>
              <w:top w:val="single" w:sz="4" w:space="0" w:color="99918C"/>
              <w:left w:val="nil"/>
              <w:bottom w:val="single" w:sz="4" w:space="0" w:color="99918C"/>
              <w:right w:val="single" w:sz="4" w:space="0" w:color="99918C"/>
            </w:tcBorders>
          </w:tcPr>
          <w:p w14:paraId="2B8BB463" w14:textId="77777777" w:rsidR="00156E95" w:rsidRPr="00254D39" w:rsidRDefault="00156E95" w:rsidP="00364AF9">
            <w:pPr>
              <w:spacing w:line="256" w:lineRule="auto"/>
              <w:rPr>
                <w:rFonts w:ascii="Times New Roman" w:hAnsi="Times New Roman"/>
              </w:rPr>
            </w:pPr>
            <w:r w:rsidRPr="00254D39">
              <w:rPr>
                <w:rFonts w:ascii="Times New Roman" w:hAnsi="Times New Roman"/>
              </w:rPr>
              <w:t>Tertiary</w:t>
            </w:r>
          </w:p>
        </w:tc>
        <w:tc>
          <w:tcPr>
            <w:tcW w:w="3902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single" w:sz="4" w:space="0" w:color="99918C"/>
            </w:tcBorders>
          </w:tcPr>
          <w:p w14:paraId="29940319" w14:textId="77777777" w:rsidR="00156E95" w:rsidRPr="00254D39" w:rsidRDefault="00156E95" w:rsidP="00364AF9">
            <w:pPr>
              <w:spacing w:line="256" w:lineRule="auto"/>
              <w:ind w:left="114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11</w:t>
            </w:r>
          </w:p>
        </w:tc>
        <w:tc>
          <w:tcPr>
            <w:tcW w:w="2308" w:type="dxa"/>
            <w:tcBorders>
              <w:top w:val="single" w:sz="4" w:space="0" w:color="99918C"/>
              <w:left w:val="single" w:sz="4" w:space="0" w:color="99918C"/>
              <w:bottom w:val="single" w:sz="4" w:space="0" w:color="99918C"/>
              <w:right w:val="nil"/>
            </w:tcBorders>
          </w:tcPr>
          <w:p w14:paraId="2E479459" w14:textId="77777777" w:rsidR="00156E95" w:rsidRPr="00254D39" w:rsidRDefault="00156E95" w:rsidP="00364AF9">
            <w:pPr>
              <w:spacing w:line="256" w:lineRule="auto"/>
              <w:ind w:left="120"/>
              <w:jc w:val="center"/>
              <w:rPr>
                <w:rFonts w:ascii="Times New Roman" w:eastAsia="Calibri" w:hAnsi="Times New Roman"/>
              </w:rPr>
            </w:pPr>
            <w:r w:rsidRPr="00254D39">
              <w:rPr>
                <w:rFonts w:ascii="Times New Roman" w:eastAsia="Calibri" w:hAnsi="Times New Roman"/>
              </w:rPr>
              <w:t>27.5</w:t>
            </w:r>
          </w:p>
        </w:tc>
      </w:tr>
    </w:tbl>
    <w:p w14:paraId="70DAB167" w14:textId="77777777" w:rsidR="00156E95" w:rsidRPr="00254D39" w:rsidRDefault="00156E95" w:rsidP="00156E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56E95" w:rsidRPr="00254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6A"/>
    <w:rsid w:val="000A3F39"/>
    <w:rsid w:val="00156E95"/>
    <w:rsid w:val="0050668C"/>
    <w:rsid w:val="00595A41"/>
    <w:rsid w:val="009D086A"/>
    <w:rsid w:val="00C35082"/>
    <w:rsid w:val="00DD0C1B"/>
    <w:rsid w:val="00F7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4A4A5-3EBB-4D19-8498-1064169EB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56E95"/>
    <w:pPr>
      <w:spacing w:after="0" w:line="240" w:lineRule="auto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6E95"/>
    <w:pPr>
      <w:keepNext/>
      <w:keepLines/>
      <w:spacing w:before="240" w:after="120" w:line="240" w:lineRule="auto"/>
      <w:jc w:val="both"/>
    </w:pPr>
    <w:rPr>
      <w:rFonts w:ascii="Times New Roman" w:hAnsi="Times New Roman"/>
      <w:iCs/>
      <w:sz w:val="24"/>
      <w:szCs w:val="18"/>
    </w:rPr>
  </w:style>
  <w:style w:type="paragraph" w:styleId="Revision">
    <w:name w:val="Revision"/>
    <w:hidden/>
    <w:uiPriority w:val="99"/>
    <w:semiHidden/>
    <w:rsid w:val="005066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5</cp:revision>
  <dcterms:created xsi:type="dcterms:W3CDTF">2023-08-04T02:44:00Z</dcterms:created>
  <dcterms:modified xsi:type="dcterms:W3CDTF">2023-08-04T02:45:00Z</dcterms:modified>
</cp:coreProperties>
</file>